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6F380" w14:textId="39FCAD1A" w:rsidR="00800C94" w:rsidRPr="002474E6" w:rsidRDefault="00C93E64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474E6">
        <w:rPr>
          <w:rFonts w:ascii="Times New Roman" w:hAnsi="Times New Roman" w:cs="Times New Roman"/>
          <w:b/>
          <w:bCs/>
          <w:color w:val="000000" w:themeColor="text1"/>
          <w:sz w:val="22"/>
        </w:rPr>
        <w:t>Table A1</w:t>
      </w:r>
      <w:r w:rsidR="00997A9B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4</w:t>
      </w:r>
      <w:r w:rsidR="007E5608" w:rsidRPr="002474E6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. </w:t>
      </w:r>
      <w:r w:rsidR="007E5608" w:rsidRPr="00FA7402">
        <w:rPr>
          <w:rFonts w:ascii="Times New Roman" w:hAnsi="Times New Roman" w:cs="Times New Roman" w:hint="eastAsia"/>
          <w:color w:val="000000" w:themeColor="text1"/>
          <w:sz w:val="22"/>
        </w:rPr>
        <w:t>The Cohen</w:t>
      </w:r>
      <w:r w:rsidR="007E5608" w:rsidRPr="00FA7402">
        <w:rPr>
          <w:rFonts w:ascii="Times New Roman" w:hAnsi="Times New Roman" w:cs="Times New Roman"/>
          <w:color w:val="000000" w:themeColor="text1"/>
          <w:sz w:val="22"/>
        </w:rPr>
        <w:t>’</w:t>
      </w:r>
      <w:r w:rsidR="007E5608" w:rsidRPr="00FA7402">
        <w:rPr>
          <w:rFonts w:ascii="Times New Roman" w:hAnsi="Times New Roman" w:cs="Times New Roman" w:hint="eastAsia"/>
          <w:color w:val="000000" w:themeColor="text1"/>
          <w:sz w:val="22"/>
        </w:rPr>
        <w:t xml:space="preserve">s Kappa score of </w:t>
      </w:r>
      <w:r w:rsidR="00542709">
        <w:rPr>
          <w:rFonts w:ascii="Times New Roman" w:hAnsi="Times New Roman" w:cs="Times New Roman" w:hint="eastAsia"/>
          <w:color w:val="000000" w:themeColor="text1"/>
          <w:sz w:val="22"/>
        </w:rPr>
        <w:t>r</w:t>
      </w:r>
      <w:r w:rsidR="007E5608" w:rsidRPr="00FA7402">
        <w:rPr>
          <w:rFonts w:ascii="Times New Roman" w:hAnsi="Times New Roman" w:cs="Times New Roman" w:hint="eastAsia"/>
          <w:color w:val="000000" w:themeColor="text1"/>
          <w:sz w:val="22"/>
        </w:rPr>
        <w:t>eviewers in different rounds at Step 1 and 2</w:t>
      </w:r>
    </w:p>
    <w:tbl>
      <w:tblPr>
        <w:tblStyle w:val="TableGrid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2127"/>
        <w:gridCol w:w="2126"/>
        <w:gridCol w:w="2126"/>
        <w:gridCol w:w="2126"/>
        <w:gridCol w:w="2127"/>
      </w:tblGrid>
      <w:tr w:rsidR="007210D5" w:rsidRPr="00C93E64" w14:paraId="162F6FB3" w14:textId="77777777" w:rsidTr="00FA7402"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138785EE" w14:textId="777777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n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5129BF1F" w14:textId="4A407CC5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</w:t>
            </w:r>
            <w:r w:rsidR="007210D5"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R1 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in </w:t>
            </w:r>
            <w:r w:rsidR="007210D5"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2501C1AE" w14:textId="0F1F43D7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R1 in 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ep 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263A7D96" w14:textId="44DC0E77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R2 in 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 1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38A83C22" w14:textId="31838C85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R2 in 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ep 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6709AFFD" w14:textId="547572D0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R3 in 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6A438EC4" w14:textId="7ED5D1FC" w:rsidR="007210D5" w:rsidRPr="00FA7402" w:rsidRDefault="007A6484" w:rsidP="00FA74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hen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’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s Kappa Score of R3 in </w:t>
            </w:r>
            <w:r w:rsidRPr="00FA740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ep </w:t>
            </w:r>
            <w:r w:rsidRPr="00FA740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7210D5" w:rsidRPr="00C93E64" w14:paraId="733A3F0B" w14:textId="77777777" w:rsidTr="00FA7402">
        <w:tc>
          <w:tcPr>
            <w:tcW w:w="1271" w:type="dxa"/>
            <w:tcBorders>
              <w:top w:val="single" w:sz="6" w:space="0" w:color="auto"/>
            </w:tcBorders>
          </w:tcPr>
          <w:p w14:paraId="34DCD216" w14:textId="777777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14:paraId="16746857" w14:textId="64FDE026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bottom"/>
          </w:tcPr>
          <w:p w14:paraId="13871CB7" w14:textId="2187C4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14:paraId="2A5CFA66" w14:textId="2138BBF9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0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14:paraId="0EB751AD" w14:textId="30C13C54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5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bottom"/>
          </w:tcPr>
          <w:p w14:paraId="23FACE2F" w14:textId="6DFFB443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5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bottom"/>
          </w:tcPr>
          <w:p w14:paraId="7FB89F49" w14:textId="6251C27B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</w:tr>
      <w:tr w:rsidR="007210D5" w:rsidRPr="00C93E64" w14:paraId="399CF49A" w14:textId="77777777" w:rsidTr="00FA7402">
        <w:tc>
          <w:tcPr>
            <w:tcW w:w="1271" w:type="dxa"/>
          </w:tcPr>
          <w:p w14:paraId="1C917E7C" w14:textId="777777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14AE2DB2" w14:textId="32A18DD9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66BB00B1" w14:textId="7088D821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0B4B71CE" w14:textId="188FFD5A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068BE71D" w14:textId="00343E75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7B613871" w14:textId="05B35585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342670BC" w14:textId="759ECE22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4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</w:tr>
      <w:tr w:rsidR="007210D5" w:rsidRPr="00C93E64" w14:paraId="7541E3DC" w14:textId="77777777" w:rsidTr="00FA7402">
        <w:tc>
          <w:tcPr>
            <w:tcW w:w="1271" w:type="dxa"/>
          </w:tcPr>
          <w:p w14:paraId="556088A4" w14:textId="777777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7366ED77" w14:textId="5AB5885D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6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09870A57" w14:textId="4CD84E18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4F41E8C1" w14:textId="66F71A85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3F8692F5" w14:textId="6F4CBD1B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55B587FF" w14:textId="4BE48770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8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71371FD8" w14:textId="6856EC4E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</w:tr>
      <w:tr w:rsidR="007210D5" w:rsidRPr="00C93E64" w14:paraId="5B114C4C" w14:textId="77777777" w:rsidTr="00FA7402">
        <w:tc>
          <w:tcPr>
            <w:tcW w:w="1271" w:type="dxa"/>
          </w:tcPr>
          <w:p w14:paraId="7BCF6FA5" w14:textId="7777777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5FFB0F8A" w14:textId="3C18E14B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67034FC4" w14:textId="10DD3340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bottom"/>
          </w:tcPr>
          <w:p w14:paraId="28441412" w14:textId="1C9DD82F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5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6" w:type="dxa"/>
            <w:vAlign w:val="bottom"/>
          </w:tcPr>
          <w:p w14:paraId="02096ABD" w14:textId="5C6BE8E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bottom"/>
          </w:tcPr>
          <w:p w14:paraId="19C24E8E" w14:textId="192CAF67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5</w:t>
            </w:r>
            <w:r w:rsidR="00A76011"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76011" w:rsidRPr="00FA7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 &lt; 0.05)</w:t>
            </w:r>
          </w:p>
        </w:tc>
        <w:tc>
          <w:tcPr>
            <w:tcW w:w="2127" w:type="dxa"/>
            <w:vAlign w:val="bottom"/>
          </w:tcPr>
          <w:p w14:paraId="6AD1D70F" w14:textId="5B9755B0" w:rsidR="007210D5" w:rsidRPr="00FA7402" w:rsidRDefault="007210D5" w:rsidP="00FA74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40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7336AC93" w14:textId="77777777" w:rsidR="00C93E64" w:rsidRPr="00C93E64" w:rsidRDefault="00C93E6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C93E64" w:rsidRPr="00C93E64" w:rsidSect="007210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C5B50" w14:textId="77777777" w:rsidR="00503B25" w:rsidRDefault="00503B25" w:rsidP="00FA7402">
      <w:r>
        <w:separator/>
      </w:r>
    </w:p>
  </w:endnote>
  <w:endnote w:type="continuationSeparator" w:id="0">
    <w:p w14:paraId="06EC723E" w14:textId="77777777" w:rsidR="00503B25" w:rsidRDefault="00503B25" w:rsidP="00FA7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038A5" w14:textId="77777777" w:rsidR="00503B25" w:rsidRDefault="00503B25" w:rsidP="00FA7402">
      <w:r>
        <w:separator/>
      </w:r>
    </w:p>
  </w:footnote>
  <w:footnote w:type="continuationSeparator" w:id="0">
    <w:p w14:paraId="71A2E4DF" w14:textId="77777777" w:rsidR="00503B25" w:rsidRDefault="00503B25" w:rsidP="00FA7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0B"/>
    <w:rsid w:val="000239B8"/>
    <w:rsid w:val="0007600B"/>
    <w:rsid w:val="002474E6"/>
    <w:rsid w:val="0049300A"/>
    <w:rsid w:val="00503B25"/>
    <w:rsid w:val="00542709"/>
    <w:rsid w:val="007210D5"/>
    <w:rsid w:val="007953F2"/>
    <w:rsid w:val="007A6484"/>
    <w:rsid w:val="007E5608"/>
    <w:rsid w:val="00800C94"/>
    <w:rsid w:val="00941F31"/>
    <w:rsid w:val="009904D3"/>
    <w:rsid w:val="00997A9B"/>
    <w:rsid w:val="00A21646"/>
    <w:rsid w:val="00A5793D"/>
    <w:rsid w:val="00A76011"/>
    <w:rsid w:val="00AC5405"/>
    <w:rsid w:val="00C93E64"/>
    <w:rsid w:val="00EB7AA4"/>
    <w:rsid w:val="00FA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76E"/>
  <w15:chartTrackingRefBased/>
  <w15:docId w15:val="{787A6EEE-0B2C-428D-BDAD-2FD36609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74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74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7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19</cp:revision>
  <dcterms:created xsi:type="dcterms:W3CDTF">2024-09-23T20:03:00Z</dcterms:created>
  <dcterms:modified xsi:type="dcterms:W3CDTF">2025-02-15T01:27:00Z</dcterms:modified>
</cp:coreProperties>
</file>